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4F805" w14:textId="77777777" w:rsidR="007F5399" w:rsidRDefault="007F5399" w:rsidP="007F539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07390">
        <w:rPr>
          <w:rFonts w:ascii="Times New Roman" w:hAnsi="Times New Roman" w:cs="Times New Roman"/>
          <w:b/>
          <w:bCs/>
          <w:sz w:val="22"/>
          <w:szCs w:val="22"/>
        </w:rPr>
        <w:t>S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307390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4E7BB9E6" w14:textId="77777777" w:rsidR="007F5399" w:rsidRPr="008A3B5F" w:rsidRDefault="007F5399" w:rsidP="007F5399">
      <w:pPr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pPr>
      <w:r w:rsidRPr="00DE4FB3">
        <w:rPr>
          <w:rFonts w:ascii="Times New Roman" w:hAnsi="Times New Roman"/>
          <w:b/>
          <w:bCs/>
          <w:sz w:val="22"/>
          <w:szCs w:val="22"/>
        </w:rPr>
        <w:t>Correlation coefficient between T1 values at each measurement site and clinical parameters.</w:t>
      </w:r>
    </w:p>
    <w:tbl>
      <w:tblPr>
        <w:tblW w:w="831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3"/>
        <w:gridCol w:w="1949"/>
        <w:gridCol w:w="1750"/>
        <w:gridCol w:w="1752"/>
      </w:tblGrid>
      <w:tr w:rsidR="007F5399" w:rsidRPr="00307390" w14:paraId="4EC0D701" w14:textId="77777777" w:rsidTr="00DE4FB3">
        <w:trPr>
          <w:trHeight w:val="398"/>
        </w:trPr>
        <w:tc>
          <w:tcPr>
            <w:tcW w:w="2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7D79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Variables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591C0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 xml:space="preserve">     Septal T1 (R)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6A43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 xml:space="preserve">    VIPs T1 (R)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5B64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 xml:space="preserve">      RV T1 (R)</w:t>
            </w:r>
          </w:p>
        </w:tc>
      </w:tr>
      <w:tr w:rsidR="007F5399" w:rsidRPr="00307390" w14:paraId="28F92C5E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2CBC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Mean RAP (mmHg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0D4C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 xml:space="preserve">0.133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171F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12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B323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341</w:t>
            </w:r>
          </w:p>
        </w:tc>
      </w:tr>
      <w:tr w:rsidR="007F5399" w:rsidRPr="00307390" w14:paraId="1BFD2478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E624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Mean PAP (mmHg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E4AB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471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5C0C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33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0FBA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249</w:t>
            </w:r>
          </w:p>
        </w:tc>
      </w:tr>
      <w:tr w:rsidR="007F5399" w:rsidRPr="00307390" w14:paraId="11617A22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D786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PVR (mmHg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17E8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26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EC28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23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A24F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081</w:t>
            </w:r>
          </w:p>
        </w:tc>
      </w:tr>
      <w:tr w:rsidR="007F5399" w:rsidRPr="00307390" w14:paraId="5AB75240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1E20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Cardiac index (L/min/m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9F2C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−0.09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23E4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−0.16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B18D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155</w:t>
            </w:r>
          </w:p>
        </w:tc>
      </w:tr>
      <w:tr w:rsidR="007F5399" w:rsidRPr="00307390" w14:paraId="7328F717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4DE5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proofErr w:type="spellStart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RVEDVi</w:t>
            </w:r>
            <w:proofErr w:type="spellEnd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 xml:space="preserve"> (mL/m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3292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419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BF7D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499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†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FDF1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655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‡</w:t>
            </w:r>
          </w:p>
        </w:tc>
      </w:tr>
      <w:tr w:rsidR="007F5399" w:rsidRPr="00307390" w14:paraId="288C5140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26F8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proofErr w:type="spellStart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RVESVi</w:t>
            </w:r>
            <w:proofErr w:type="spellEnd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 xml:space="preserve"> (mL/m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vertAlign w:val="superscript"/>
              </w:rPr>
              <w:t>2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A413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429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5EA4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473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†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AF72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637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‡</w:t>
            </w:r>
          </w:p>
        </w:tc>
      </w:tr>
      <w:tr w:rsidR="007F5399" w:rsidRPr="00307390" w14:paraId="1F8B889F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DDDE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R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V mass index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616C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476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228E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95E1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622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‡</w:t>
            </w:r>
          </w:p>
        </w:tc>
      </w:tr>
      <w:tr w:rsidR="007F5399" w:rsidRPr="00307390" w14:paraId="3DBA9C6A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F1DC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RVEF 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44F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−0.34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E6F2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−0.21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86E4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−0.420*</w:t>
            </w:r>
          </w:p>
        </w:tc>
      </w:tr>
      <w:tr w:rsidR="007F5399" w:rsidRPr="00307390" w14:paraId="36169D7E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6DB4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proofErr w:type="spellStart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Ea-pa_i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76CB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18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32DE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−0.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68C9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−0.269</w:t>
            </w:r>
          </w:p>
        </w:tc>
      </w:tr>
      <w:tr w:rsidR="007F5399" w:rsidRPr="00307390" w14:paraId="1B0AB4D7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C6A3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proofErr w:type="spellStart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Ees-rv_i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936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16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0031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−0.17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3024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−0.539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†</w:t>
            </w:r>
          </w:p>
        </w:tc>
      </w:tr>
      <w:tr w:rsidR="007F5399" w:rsidRPr="00307390" w14:paraId="24FD1E2D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54D5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proofErr w:type="spellStart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Ea</w:t>
            </w:r>
            <w:proofErr w:type="spellEnd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-pa/</w:t>
            </w:r>
            <w:proofErr w:type="spellStart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Ees-rv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0FC0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376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E35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23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1FB4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457*</w:t>
            </w:r>
          </w:p>
        </w:tc>
      </w:tr>
      <w:tr w:rsidR="007F5399" w:rsidRPr="00307390" w14:paraId="096E91B6" w14:textId="77777777" w:rsidTr="00DE4FB3">
        <w:trPr>
          <w:trHeight w:val="379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5966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BNP (</w:t>
            </w:r>
            <w:proofErr w:type="spellStart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pg</w:t>
            </w:r>
            <w:proofErr w:type="spellEnd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/mL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689C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496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F83F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436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5EFB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654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‡</w:t>
            </w:r>
          </w:p>
        </w:tc>
      </w:tr>
      <w:tr w:rsidR="007F5399" w:rsidRPr="00307390" w14:paraId="3C631878" w14:textId="77777777" w:rsidTr="00DE4FB3">
        <w:trPr>
          <w:trHeight w:val="398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B461" w14:textId="77777777" w:rsidR="007F5399" w:rsidRPr="00307390" w:rsidRDefault="007F5399" w:rsidP="00DE4FB3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QRS duration (</w:t>
            </w:r>
            <w:proofErr w:type="spellStart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ms</w:t>
            </w:r>
            <w:proofErr w:type="spellEnd"/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CF19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29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AE40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27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A19F" w14:textId="77777777" w:rsidR="007F5399" w:rsidRPr="00307390" w:rsidRDefault="007F5399" w:rsidP="00DE4FB3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07390">
              <w:rPr>
                <w:rFonts w:ascii="Times New Roman" w:eastAsia="游ゴシック" w:hAnsi="Times New Roman"/>
                <w:color w:val="000000"/>
                <w:kern w:val="0"/>
              </w:rPr>
              <w:t>0.720</w:t>
            </w:r>
            <w:r w:rsidRPr="0030739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‡</w:t>
            </w:r>
          </w:p>
        </w:tc>
      </w:tr>
      <w:tr w:rsidR="007F5399" w:rsidRPr="00307390" w14:paraId="027A9840" w14:textId="77777777" w:rsidTr="00DE4FB3">
        <w:trPr>
          <w:trHeight w:val="523"/>
        </w:trPr>
        <w:tc>
          <w:tcPr>
            <w:tcW w:w="83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E86EA" w14:textId="77777777" w:rsidR="007F5399" w:rsidRPr="00307390" w:rsidRDefault="007F5399" w:rsidP="00DE4FB3">
            <w:pPr>
              <w:spacing w:before="120" w:after="120"/>
              <w:ind w:right="2664"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</w:tbl>
    <w:p w14:paraId="342F8F8A" w14:textId="77777777" w:rsidR="007F5399" w:rsidRPr="008A3B5F" w:rsidRDefault="007F5399" w:rsidP="007F5399">
      <w:pPr>
        <w:rPr>
          <w:rFonts w:ascii="Times New Roman" w:eastAsia="游ゴシック" w:hAnsi="Times New Roman"/>
          <w:color w:val="000000"/>
          <w:kern w:val="0"/>
        </w:rPr>
      </w:pPr>
      <w:r w:rsidRPr="008A3B5F">
        <w:rPr>
          <w:rFonts w:ascii="Times New Roman" w:eastAsia="游ゴシック" w:hAnsi="Times New Roman"/>
          <w:color w:val="000000"/>
          <w:kern w:val="0"/>
        </w:rPr>
        <w:t xml:space="preserve">Abbreviations: BNP, brain natriuretic peptide; </w:t>
      </w:r>
      <w:proofErr w:type="spellStart"/>
      <w:r w:rsidRPr="008A3B5F">
        <w:rPr>
          <w:rFonts w:ascii="Times New Roman" w:eastAsia="游ゴシック" w:hAnsi="Times New Roman"/>
          <w:color w:val="000000"/>
          <w:kern w:val="0"/>
        </w:rPr>
        <w:t>Ea-pa_i</w:t>
      </w:r>
      <w:proofErr w:type="spellEnd"/>
      <w:r w:rsidRPr="008A3B5F">
        <w:rPr>
          <w:rFonts w:ascii="Times New Roman" w:eastAsia="游ゴシック" w:hAnsi="Times New Roman"/>
          <w:color w:val="000000"/>
          <w:kern w:val="0"/>
        </w:rPr>
        <w:t xml:space="preserve">, effective pulmonary arterial elastance index; </w:t>
      </w:r>
      <w:proofErr w:type="spellStart"/>
      <w:r w:rsidRPr="008A3B5F">
        <w:rPr>
          <w:rFonts w:ascii="Times New Roman" w:eastAsia="游ゴシック" w:hAnsi="Times New Roman"/>
          <w:color w:val="000000"/>
          <w:kern w:val="0"/>
        </w:rPr>
        <w:t>Ees-rv_i</w:t>
      </w:r>
      <w:proofErr w:type="spellEnd"/>
      <w:r w:rsidRPr="008A3B5F">
        <w:rPr>
          <w:rFonts w:ascii="Times New Roman" w:eastAsia="游ゴシック" w:hAnsi="Times New Roman"/>
          <w:color w:val="000000"/>
          <w:kern w:val="0"/>
        </w:rPr>
        <w:t xml:space="preserve">, effective right ventricular elastance index; PAP, pulmonary arterial pressure; PVR, pulmonary vascular resistance; RAP, right atrial pressure; RVEF, right ventricular ejection fraction; </w:t>
      </w:r>
      <w:proofErr w:type="spellStart"/>
      <w:r w:rsidRPr="008A3B5F">
        <w:rPr>
          <w:rFonts w:ascii="Times New Roman" w:eastAsia="游ゴシック" w:hAnsi="Times New Roman"/>
          <w:color w:val="000000"/>
          <w:kern w:val="0"/>
        </w:rPr>
        <w:t>RVEDVi</w:t>
      </w:r>
      <w:proofErr w:type="spellEnd"/>
      <w:r w:rsidRPr="008A3B5F">
        <w:rPr>
          <w:rFonts w:ascii="Times New Roman" w:eastAsia="游ゴシック" w:hAnsi="Times New Roman"/>
          <w:color w:val="000000"/>
          <w:kern w:val="0"/>
        </w:rPr>
        <w:t xml:space="preserve">, right ventricular end-diastolic volume index; </w:t>
      </w:r>
      <w:proofErr w:type="spellStart"/>
      <w:r w:rsidRPr="008A3B5F">
        <w:rPr>
          <w:rFonts w:ascii="Times New Roman" w:eastAsia="游ゴシック" w:hAnsi="Times New Roman"/>
          <w:color w:val="000000"/>
          <w:kern w:val="0"/>
        </w:rPr>
        <w:t>RVESVi</w:t>
      </w:r>
      <w:proofErr w:type="spellEnd"/>
      <w:r w:rsidRPr="008A3B5F">
        <w:rPr>
          <w:rFonts w:ascii="Times New Roman" w:eastAsia="游ゴシック" w:hAnsi="Times New Roman"/>
          <w:color w:val="000000"/>
          <w:kern w:val="0"/>
        </w:rPr>
        <w:t>, right ventricular end-systolic volume index; RV T1, native T1 values in the RV free wall; VIP, ventricular insertion point.</w:t>
      </w:r>
    </w:p>
    <w:p w14:paraId="1FA27522" w14:textId="77777777" w:rsidR="007F5399" w:rsidRPr="008B549F" w:rsidRDefault="007F5399" w:rsidP="007F539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A3B5F">
        <w:rPr>
          <w:rFonts w:ascii="Times New Roman" w:eastAsia="游ゴシック" w:hAnsi="Times New Roman"/>
          <w:color w:val="000000"/>
          <w:kern w:val="0"/>
        </w:rPr>
        <w:t>*p&lt;0.05, †p&lt;0.01, ‡p&lt;0.001.</w:t>
      </w:r>
    </w:p>
    <w:p w14:paraId="36745538" w14:textId="77777777" w:rsidR="007F5399" w:rsidRDefault="007F5399" w:rsidP="007F539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BA6CF50" w14:textId="6ED112E2" w:rsidR="00220CAC" w:rsidRDefault="007F5399"/>
    <w:sectPr w:rsidR="00220CAC" w:rsidSect="00FE16C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399"/>
    <w:rsid w:val="00001FC9"/>
    <w:rsid w:val="000133EA"/>
    <w:rsid w:val="000501EA"/>
    <w:rsid w:val="00056C0E"/>
    <w:rsid w:val="0006430F"/>
    <w:rsid w:val="00073EBB"/>
    <w:rsid w:val="00074741"/>
    <w:rsid w:val="0007675D"/>
    <w:rsid w:val="00077790"/>
    <w:rsid w:val="00085B16"/>
    <w:rsid w:val="0008647B"/>
    <w:rsid w:val="00096801"/>
    <w:rsid w:val="000B4814"/>
    <w:rsid w:val="000F0964"/>
    <w:rsid w:val="000F354C"/>
    <w:rsid w:val="00104E0B"/>
    <w:rsid w:val="00123425"/>
    <w:rsid w:val="0012562E"/>
    <w:rsid w:val="00126016"/>
    <w:rsid w:val="001315B2"/>
    <w:rsid w:val="00166DA5"/>
    <w:rsid w:val="00172BED"/>
    <w:rsid w:val="0017331D"/>
    <w:rsid w:val="0017504A"/>
    <w:rsid w:val="001772F0"/>
    <w:rsid w:val="00190FD7"/>
    <w:rsid w:val="001D220F"/>
    <w:rsid w:val="001D3B7A"/>
    <w:rsid w:val="001D6682"/>
    <w:rsid w:val="001F72E5"/>
    <w:rsid w:val="00207343"/>
    <w:rsid w:val="00260F14"/>
    <w:rsid w:val="002723BF"/>
    <w:rsid w:val="002938EC"/>
    <w:rsid w:val="002A6373"/>
    <w:rsid w:val="002C36A1"/>
    <w:rsid w:val="0030005F"/>
    <w:rsid w:val="00342C30"/>
    <w:rsid w:val="003565C6"/>
    <w:rsid w:val="00377890"/>
    <w:rsid w:val="00385B29"/>
    <w:rsid w:val="003B403F"/>
    <w:rsid w:val="003C18F9"/>
    <w:rsid w:val="003F73C2"/>
    <w:rsid w:val="00412442"/>
    <w:rsid w:val="004310C3"/>
    <w:rsid w:val="004334C0"/>
    <w:rsid w:val="004635AC"/>
    <w:rsid w:val="00473812"/>
    <w:rsid w:val="00486538"/>
    <w:rsid w:val="004A5FD9"/>
    <w:rsid w:val="004B1A27"/>
    <w:rsid w:val="004C2E19"/>
    <w:rsid w:val="004D3D90"/>
    <w:rsid w:val="004F7AE4"/>
    <w:rsid w:val="00514F62"/>
    <w:rsid w:val="005346F4"/>
    <w:rsid w:val="00541E34"/>
    <w:rsid w:val="005907CF"/>
    <w:rsid w:val="005A39B8"/>
    <w:rsid w:val="005C5F8E"/>
    <w:rsid w:val="005D2BD5"/>
    <w:rsid w:val="005D2C86"/>
    <w:rsid w:val="005E3F93"/>
    <w:rsid w:val="00612E3B"/>
    <w:rsid w:val="00624947"/>
    <w:rsid w:val="006556B8"/>
    <w:rsid w:val="0066156F"/>
    <w:rsid w:val="006650C6"/>
    <w:rsid w:val="006A5037"/>
    <w:rsid w:val="006E2A00"/>
    <w:rsid w:val="006F6260"/>
    <w:rsid w:val="007305D2"/>
    <w:rsid w:val="00775568"/>
    <w:rsid w:val="00786F7F"/>
    <w:rsid w:val="0079015C"/>
    <w:rsid w:val="007B4FCE"/>
    <w:rsid w:val="007C476A"/>
    <w:rsid w:val="007D0F2B"/>
    <w:rsid w:val="007F238B"/>
    <w:rsid w:val="007F3E40"/>
    <w:rsid w:val="007F5399"/>
    <w:rsid w:val="007F7F81"/>
    <w:rsid w:val="008562B7"/>
    <w:rsid w:val="00856A5A"/>
    <w:rsid w:val="00876A02"/>
    <w:rsid w:val="00882F7A"/>
    <w:rsid w:val="008A13E2"/>
    <w:rsid w:val="008C5C84"/>
    <w:rsid w:val="008F62AD"/>
    <w:rsid w:val="008F7803"/>
    <w:rsid w:val="009077D2"/>
    <w:rsid w:val="00940F30"/>
    <w:rsid w:val="0095170C"/>
    <w:rsid w:val="00985FB9"/>
    <w:rsid w:val="009A5CB0"/>
    <w:rsid w:val="009B1144"/>
    <w:rsid w:val="009C279E"/>
    <w:rsid w:val="00A03D93"/>
    <w:rsid w:val="00A33452"/>
    <w:rsid w:val="00A46416"/>
    <w:rsid w:val="00A7037B"/>
    <w:rsid w:val="00AC0D3E"/>
    <w:rsid w:val="00AD6634"/>
    <w:rsid w:val="00AF4ECF"/>
    <w:rsid w:val="00B17800"/>
    <w:rsid w:val="00B228D9"/>
    <w:rsid w:val="00B448E4"/>
    <w:rsid w:val="00B83FAD"/>
    <w:rsid w:val="00BA5554"/>
    <w:rsid w:val="00C217E9"/>
    <w:rsid w:val="00C648A2"/>
    <w:rsid w:val="00C6538D"/>
    <w:rsid w:val="00CC1E08"/>
    <w:rsid w:val="00D0227E"/>
    <w:rsid w:val="00D02387"/>
    <w:rsid w:val="00D0523F"/>
    <w:rsid w:val="00D21E33"/>
    <w:rsid w:val="00D36193"/>
    <w:rsid w:val="00D46919"/>
    <w:rsid w:val="00D56AAA"/>
    <w:rsid w:val="00D611AE"/>
    <w:rsid w:val="00DA338F"/>
    <w:rsid w:val="00DA5D90"/>
    <w:rsid w:val="00DD7D5A"/>
    <w:rsid w:val="00E22DA9"/>
    <w:rsid w:val="00E24790"/>
    <w:rsid w:val="00E40B72"/>
    <w:rsid w:val="00EA22B9"/>
    <w:rsid w:val="00EF7082"/>
    <w:rsid w:val="00F04930"/>
    <w:rsid w:val="00F0493F"/>
    <w:rsid w:val="00F1559E"/>
    <w:rsid w:val="00F27886"/>
    <w:rsid w:val="00F45E13"/>
    <w:rsid w:val="00F62366"/>
    <w:rsid w:val="00F734B5"/>
    <w:rsid w:val="00F93162"/>
    <w:rsid w:val="00FA2542"/>
    <w:rsid w:val="00FA2F39"/>
    <w:rsid w:val="00FA65C1"/>
    <w:rsid w:val="00FE16CC"/>
    <w:rsid w:val="00FF1F50"/>
    <w:rsid w:val="00FF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0F62E"/>
  <w15:chartTrackingRefBased/>
  <w15:docId w15:val="{C671513E-3B6A-2B4F-8233-93251D64A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3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野　遼太郎</dc:creator>
  <cp:keywords/>
  <dc:description/>
  <cp:lastModifiedBy>浅野　遼太郎</cp:lastModifiedBy>
  <cp:revision>1</cp:revision>
  <dcterms:created xsi:type="dcterms:W3CDTF">2021-11-14T10:54:00Z</dcterms:created>
  <dcterms:modified xsi:type="dcterms:W3CDTF">2021-11-14T10:54:00Z</dcterms:modified>
</cp:coreProperties>
</file>